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11460E" w14:textId="77777777" w:rsidR="00005074" w:rsidRPr="00B6702A" w:rsidRDefault="00005074" w:rsidP="00005074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3699E0D2" w14:textId="757BBF92" w:rsidR="00005074" w:rsidRPr="0049760F" w:rsidRDefault="00005074" w:rsidP="00005074">
      <w:pPr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</w:pPr>
      <w:r w:rsidRPr="0049760F"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  <w:t>Supplement</w:t>
      </w:r>
    </w:p>
    <w:p w14:paraId="192885D7" w14:textId="77777777" w:rsidR="00005074" w:rsidRPr="000C2A56" w:rsidRDefault="00005074" w:rsidP="00005074">
      <w:pPr>
        <w:spacing w:after="0" w:line="240" w:lineRule="auto"/>
        <w:rPr>
          <w:rFonts w:asciiTheme="majorBidi" w:hAnsiTheme="majorBidi" w:cstheme="majorBidi"/>
          <w:sz w:val="24"/>
          <w:szCs w:val="24"/>
          <w:highlight w:val="yellow"/>
        </w:rPr>
      </w:pPr>
    </w:p>
    <w:p w14:paraId="7FCA3E84" w14:textId="2C91EE9D" w:rsidR="00005074" w:rsidRPr="006576D4" w:rsidRDefault="00005074" w:rsidP="006576D4">
      <w:pPr>
        <w:spacing w:after="0" w:line="240" w:lineRule="auto"/>
        <w:jc w:val="both"/>
        <w:rPr>
          <w:rFonts w:asciiTheme="majorBidi" w:hAnsiTheme="majorBidi" w:cstheme="majorBidi"/>
          <w:sz w:val="28"/>
          <w:szCs w:val="28"/>
        </w:rPr>
      </w:pPr>
      <w:r w:rsidRPr="0049760F">
        <w:rPr>
          <w:rFonts w:asciiTheme="majorBidi" w:hAnsiTheme="majorBidi" w:cstheme="majorBidi"/>
          <w:sz w:val="28"/>
          <w:szCs w:val="28"/>
        </w:rPr>
        <w:t>Table-</w:t>
      </w:r>
      <w:r w:rsidR="006F7C0A" w:rsidRPr="0049760F">
        <w:rPr>
          <w:rFonts w:asciiTheme="majorBidi" w:hAnsiTheme="majorBidi" w:cstheme="majorBidi"/>
          <w:sz w:val="28"/>
          <w:szCs w:val="28"/>
        </w:rPr>
        <w:t>S</w:t>
      </w:r>
      <w:r w:rsidRPr="0049760F">
        <w:rPr>
          <w:rFonts w:asciiTheme="majorBidi" w:hAnsiTheme="majorBidi" w:cstheme="majorBidi"/>
          <w:sz w:val="28"/>
          <w:szCs w:val="28"/>
        </w:rPr>
        <w:t>1</w:t>
      </w:r>
      <w:bookmarkStart w:id="0" w:name="_GoBack"/>
      <w:bookmarkEnd w:id="0"/>
      <w:r w:rsidRPr="006576D4">
        <w:rPr>
          <w:rFonts w:asciiTheme="majorBidi" w:hAnsiTheme="majorBidi" w:cstheme="majorBidi"/>
          <w:sz w:val="28"/>
          <w:szCs w:val="28"/>
        </w:rPr>
        <w:t xml:space="preserve"> Statistical analysis of antigram-negative agents against bloodstream infections caused by MDR-gram negative isolate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44"/>
        <w:gridCol w:w="1856"/>
        <w:gridCol w:w="1067"/>
        <w:gridCol w:w="1109"/>
        <w:gridCol w:w="1300"/>
      </w:tblGrid>
      <w:tr w:rsidR="00B6702A" w:rsidRPr="00B6702A" w14:paraId="6682B735" w14:textId="77777777" w:rsidTr="00B6702A">
        <w:trPr>
          <w:trHeight w:val="300"/>
        </w:trPr>
        <w:tc>
          <w:tcPr>
            <w:tcW w:w="221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616973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ntibiotics</w:t>
            </w:r>
          </w:p>
        </w:tc>
        <w:tc>
          <w:tcPr>
            <w:tcW w:w="96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1719A5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1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3FC9FA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DRGNB</w:t>
            </w:r>
          </w:p>
        </w:tc>
        <w:tc>
          <w:tcPr>
            <w:tcW w:w="67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4392F" w14:textId="6AB45D46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sz w:val="24"/>
                <w:szCs w:val="24"/>
              </w:rPr>
              <w:t>P-Value</w:t>
            </w:r>
            <w:r w:rsidRPr="006576D4">
              <w:rPr>
                <w:rFonts w:asciiTheme="majorBidi" w:eastAsia="Times New Roman" w:hAnsiTheme="majorBidi" w:cstheme="majorBidi"/>
                <w:sz w:val="24"/>
                <w:szCs w:val="24"/>
              </w:rPr>
              <w:t>*</w:t>
            </w:r>
          </w:p>
        </w:tc>
      </w:tr>
      <w:tr w:rsidR="00B6702A" w:rsidRPr="00B6702A" w14:paraId="36E5AC7E" w14:textId="77777777" w:rsidTr="00B6702A">
        <w:trPr>
          <w:trHeight w:val="300"/>
        </w:trPr>
        <w:tc>
          <w:tcPr>
            <w:tcW w:w="221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BB651D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22E2DA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658C74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CA0E04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%</w:t>
            </w:r>
          </w:p>
        </w:tc>
        <w:tc>
          <w:tcPr>
            <w:tcW w:w="67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887B0E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6702A" w:rsidRPr="00B6702A" w14:paraId="625F3E2B" w14:textId="77777777" w:rsidTr="00B6702A">
        <w:trPr>
          <w:trHeight w:val="300"/>
        </w:trPr>
        <w:tc>
          <w:tcPr>
            <w:tcW w:w="221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172089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mipenem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7FB8B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nsitiv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B9D2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7B36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.1%</w:t>
            </w:r>
          </w:p>
        </w:tc>
        <w:tc>
          <w:tcPr>
            <w:tcW w:w="67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45C338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</w:tr>
      <w:tr w:rsidR="00B6702A" w:rsidRPr="00B6702A" w14:paraId="1279048C" w14:textId="77777777" w:rsidTr="00B6702A">
        <w:trPr>
          <w:trHeight w:val="300"/>
        </w:trPr>
        <w:tc>
          <w:tcPr>
            <w:tcW w:w="22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E0D727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AE3B6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905D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120F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5%</w:t>
            </w:r>
          </w:p>
        </w:tc>
        <w:tc>
          <w:tcPr>
            <w:tcW w:w="6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328DDC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B6702A" w:rsidRPr="00B6702A" w14:paraId="65F83877" w14:textId="77777777" w:rsidTr="00B6702A">
        <w:trPr>
          <w:trHeight w:val="300"/>
        </w:trPr>
        <w:tc>
          <w:tcPr>
            <w:tcW w:w="22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B0173F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8A20E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sistan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DC895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4B945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.4%</w:t>
            </w:r>
          </w:p>
        </w:tc>
        <w:tc>
          <w:tcPr>
            <w:tcW w:w="6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B46E4C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B6702A" w:rsidRPr="00B6702A" w14:paraId="600AC8D3" w14:textId="77777777" w:rsidTr="00B6702A">
        <w:trPr>
          <w:trHeight w:val="300"/>
        </w:trPr>
        <w:tc>
          <w:tcPr>
            <w:tcW w:w="221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9B2BC8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ropenem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B8FD8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nsitiv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126E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F24E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.0%</w:t>
            </w:r>
          </w:p>
        </w:tc>
        <w:tc>
          <w:tcPr>
            <w:tcW w:w="67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D98D34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</w:tr>
      <w:tr w:rsidR="00B6702A" w:rsidRPr="00B6702A" w14:paraId="73943469" w14:textId="77777777" w:rsidTr="00B6702A">
        <w:trPr>
          <w:trHeight w:val="300"/>
        </w:trPr>
        <w:tc>
          <w:tcPr>
            <w:tcW w:w="22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C724B1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74C34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3FAF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D96A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4%</w:t>
            </w:r>
          </w:p>
        </w:tc>
        <w:tc>
          <w:tcPr>
            <w:tcW w:w="6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E7A43B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B6702A" w:rsidRPr="00B6702A" w14:paraId="0C58A0B3" w14:textId="77777777" w:rsidTr="00B6702A">
        <w:trPr>
          <w:trHeight w:val="300"/>
        </w:trPr>
        <w:tc>
          <w:tcPr>
            <w:tcW w:w="22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AB9D34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BA8D83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sistan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3A837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926B7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.6%</w:t>
            </w:r>
          </w:p>
        </w:tc>
        <w:tc>
          <w:tcPr>
            <w:tcW w:w="6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7F010F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B6702A" w:rsidRPr="00B6702A" w14:paraId="154BCFCE" w14:textId="77777777" w:rsidTr="00B6702A">
        <w:trPr>
          <w:trHeight w:val="300"/>
        </w:trPr>
        <w:tc>
          <w:tcPr>
            <w:tcW w:w="221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19BD6E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entamicin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50CF6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nsitiv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17B3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222A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.6%</w:t>
            </w:r>
          </w:p>
        </w:tc>
        <w:tc>
          <w:tcPr>
            <w:tcW w:w="67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2493EE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sz w:val="24"/>
                <w:szCs w:val="24"/>
              </w:rPr>
              <w:t>0.109</w:t>
            </w:r>
          </w:p>
        </w:tc>
      </w:tr>
      <w:tr w:rsidR="00B6702A" w:rsidRPr="00B6702A" w14:paraId="17AD1A15" w14:textId="77777777" w:rsidTr="00B6702A">
        <w:trPr>
          <w:trHeight w:val="300"/>
        </w:trPr>
        <w:tc>
          <w:tcPr>
            <w:tcW w:w="22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6FCA1C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95776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01B0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A323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6%</w:t>
            </w:r>
          </w:p>
        </w:tc>
        <w:tc>
          <w:tcPr>
            <w:tcW w:w="6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2D6CA1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6702A" w:rsidRPr="00B6702A" w14:paraId="1FFC5BF6" w14:textId="77777777" w:rsidTr="00B6702A">
        <w:trPr>
          <w:trHeight w:val="300"/>
        </w:trPr>
        <w:tc>
          <w:tcPr>
            <w:tcW w:w="22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CE56F1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A480D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sistan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ACECB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C4B2A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.8%</w:t>
            </w:r>
          </w:p>
        </w:tc>
        <w:tc>
          <w:tcPr>
            <w:tcW w:w="6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1C6932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6702A" w:rsidRPr="00B6702A" w14:paraId="27D2093B" w14:textId="77777777" w:rsidTr="00B6702A">
        <w:trPr>
          <w:trHeight w:val="300"/>
        </w:trPr>
        <w:tc>
          <w:tcPr>
            <w:tcW w:w="221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60BA12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mikacin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F05E1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nsitiv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4B34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C1CA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.4%</w:t>
            </w:r>
          </w:p>
        </w:tc>
        <w:tc>
          <w:tcPr>
            <w:tcW w:w="67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6D2930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sz w:val="24"/>
                <w:szCs w:val="24"/>
              </w:rPr>
              <w:t>0.062</w:t>
            </w:r>
          </w:p>
        </w:tc>
      </w:tr>
      <w:tr w:rsidR="00B6702A" w:rsidRPr="00B6702A" w14:paraId="256E229E" w14:textId="77777777" w:rsidTr="00B6702A">
        <w:trPr>
          <w:trHeight w:val="300"/>
        </w:trPr>
        <w:tc>
          <w:tcPr>
            <w:tcW w:w="22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B8DA66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F5D36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B882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2F8B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4%</w:t>
            </w:r>
          </w:p>
        </w:tc>
        <w:tc>
          <w:tcPr>
            <w:tcW w:w="6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729294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6702A" w:rsidRPr="00B6702A" w14:paraId="0DE10327" w14:textId="77777777" w:rsidTr="00B6702A">
        <w:trPr>
          <w:trHeight w:val="300"/>
        </w:trPr>
        <w:tc>
          <w:tcPr>
            <w:tcW w:w="22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32BBC7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5A737E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sistan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D9D70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DA47B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2%</w:t>
            </w:r>
          </w:p>
        </w:tc>
        <w:tc>
          <w:tcPr>
            <w:tcW w:w="6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7BF7DE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6702A" w:rsidRPr="00B6702A" w14:paraId="592FB812" w14:textId="77777777" w:rsidTr="00B6702A">
        <w:trPr>
          <w:trHeight w:val="300"/>
        </w:trPr>
        <w:tc>
          <w:tcPr>
            <w:tcW w:w="221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429A41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mpicillin-sulbactam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47418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nsitiv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BDAB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3A2F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.3%</w:t>
            </w:r>
          </w:p>
        </w:tc>
        <w:tc>
          <w:tcPr>
            <w:tcW w:w="67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F02106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sz w:val="24"/>
                <w:szCs w:val="24"/>
              </w:rPr>
              <w:t>0.034</w:t>
            </w:r>
          </w:p>
        </w:tc>
      </w:tr>
      <w:tr w:rsidR="00B6702A" w:rsidRPr="00B6702A" w14:paraId="1F50038B" w14:textId="77777777" w:rsidTr="00B6702A">
        <w:trPr>
          <w:trHeight w:val="300"/>
        </w:trPr>
        <w:tc>
          <w:tcPr>
            <w:tcW w:w="22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B58307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05A04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2752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1C6E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1%</w:t>
            </w:r>
          </w:p>
        </w:tc>
        <w:tc>
          <w:tcPr>
            <w:tcW w:w="6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665ED0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6702A" w:rsidRPr="00B6702A" w14:paraId="374EA349" w14:textId="77777777" w:rsidTr="00B6702A">
        <w:trPr>
          <w:trHeight w:val="300"/>
        </w:trPr>
        <w:tc>
          <w:tcPr>
            <w:tcW w:w="22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A4A4E4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569DE9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sistan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4E0BD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E9E7B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.6%</w:t>
            </w:r>
          </w:p>
        </w:tc>
        <w:tc>
          <w:tcPr>
            <w:tcW w:w="6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F2BD22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6702A" w:rsidRPr="00B6702A" w14:paraId="5234539E" w14:textId="77777777" w:rsidTr="00B6702A">
        <w:trPr>
          <w:trHeight w:val="300"/>
        </w:trPr>
        <w:tc>
          <w:tcPr>
            <w:tcW w:w="221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DAEA94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fotaxim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61F69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nsitiv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CB58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E4C1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.2%</w:t>
            </w:r>
          </w:p>
        </w:tc>
        <w:tc>
          <w:tcPr>
            <w:tcW w:w="67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2CAEA2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</w:tr>
      <w:tr w:rsidR="00B6702A" w:rsidRPr="00B6702A" w14:paraId="0747F318" w14:textId="77777777" w:rsidTr="00B6702A">
        <w:trPr>
          <w:trHeight w:val="300"/>
        </w:trPr>
        <w:tc>
          <w:tcPr>
            <w:tcW w:w="22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78BB47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55553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5CBF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CE27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%</w:t>
            </w:r>
          </w:p>
        </w:tc>
        <w:tc>
          <w:tcPr>
            <w:tcW w:w="6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6A5B93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B6702A" w:rsidRPr="00B6702A" w14:paraId="19D7AAE5" w14:textId="77777777" w:rsidTr="00B6702A">
        <w:trPr>
          <w:trHeight w:val="300"/>
        </w:trPr>
        <w:tc>
          <w:tcPr>
            <w:tcW w:w="22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459E48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D623B1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sistan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44119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24966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.7%</w:t>
            </w:r>
          </w:p>
        </w:tc>
        <w:tc>
          <w:tcPr>
            <w:tcW w:w="6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26CEC9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B6702A" w:rsidRPr="00B6702A" w14:paraId="49CDAE06" w14:textId="77777777" w:rsidTr="00B6702A">
        <w:trPr>
          <w:trHeight w:val="300"/>
        </w:trPr>
        <w:tc>
          <w:tcPr>
            <w:tcW w:w="221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C3DDAD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ftriaxon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BD817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nsitiv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C493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FA32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.4%</w:t>
            </w:r>
          </w:p>
        </w:tc>
        <w:tc>
          <w:tcPr>
            <w:tcW w:w="67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4D0BE1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</w:tr>
      <w:tr w:rsidR="00B6702A" w:rsidRPr="00B6702A" w14:paraId="6CB603E1" w14:textId="77777777" w:rsidTr="00B6702A">
        <w:trPr>
          <w:trHeight w:val="300"/>
        </w:trPr>
        <w:tc>
          <w:tcPr>
            <w:tcW w:w="22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99FC9C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CE41C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CE55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4347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3%</w:t>
            </w:r>
          </w:p>
        </w:tc>
        <w:tc>
          <w:tcPr>
            <w:tcW w:w="6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F90809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B6702A" w:rsidRPr="00B6702A" w14:paraId="16CF4CED" w14:textId="77777777" w:rsidTr="00B6702A">
        <w:trPr>
          <w:trHeight w:val="300"/>
        </w:trPr>
        <w:tc>
          <w:tcPr>
            <w:tcW w:w="22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BFBAF0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73534A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sistan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F305F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F9B56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.3%</w:t>
            </w:r>
          </w:p>
        </w:tc>
        <w:tc>
          <w:tcPr>
            <w:tcW w:w="6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F6D829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B6702A" w:rsidRPr="00B6702A" w14:paraId="2EFF8A6B" w14:textId="77777777" w:rsidTr="00B6702A">
        <w:trPr>
          <w:trHeight w:val="300"/>
        </w:trPr>
        <w:tc>
          <w:tcPr>
            <w:tcW w:w="221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C6E422" w14:textId="3CBD916F" w:rsidR="00B6702A" w:rsidRPr="00B6702A" w:rsidRDefault="006576D4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576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ftazidim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AC37E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nsitiv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9C21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7249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7%</w:t>
            </w:r>
          </w:p>
        </w:tc>
        <w:tc>
          <w:tcPr>
            <w:tcW w:w="67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811B41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</w:tr>
      <w:tr w:rsidR="00B6702A" w:rsidRPr="00B6702A" w14:paraId="7F94D69E" w14:textId="77777777" w:rsidTr="00B6702A">
        <w:trPr>
          <w:trHeight w:val="300"/>
        </w:trPr>
        <w:tc>
          <w:tcPr>
            <w:tcW w:w="22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6E03D0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50D57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A716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C0B9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4%</w:t>
            </w:r>
          </w:p>
        </w:tc>
        <w:tc>
          <w:tcPr>
            <w:tcW w:w="6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4148DB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B6702A" w:rsidRPr="00B6702A" w14:paraId="5C39AB37" w14:textId="77777777" w:rsidTr="00B6702A">
        <w:trPr>
          <w:trHeight w:val="300"/>
        </w:trPr>
        <w:tc>
          <w:tcPr>
            <w:tcW w:w="22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FA5C2B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E9F56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sistan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3652F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D85BA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5.9%</w:t>
            </w:r>
          </w:p>
        </w:tc>
        <w:tc>
          <w:tcPr>
            <w:tcW w:w="6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301F9E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B6702A" w:rsidRPr="00B6702A" w14:paraId="43EBA6A0" w14:textId="77777777" w:rsidTr="00B6702A">
        <w:trPr>
          <w:trHeight w:val="300"/>
        </w:trPr>
        <w:tc>
          <w:tcPr>
            <w:tcW w:w="221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6A4D60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fepim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72109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nsitiv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22DA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AABD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.5%</w:t>
            </w:r>
          </w:p>
        </w:tc>
        <w:tc>
          <w:tcPr>
            <w:tcW w:w="67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76C837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</w:tr>
      <w:tr w:rsidR="00B6702A" w:rsidRPr="00B6702A" w14:paraId="717435A8" w14:textId="77777777" w:rsidTr="00B6702A">
        <w:trPr>
          <w:trHeight w:val="300"/>
        </w:trPr>
        <w:tc>
          <w:tcPr>
            <w:tcW w:w="22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642072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D9D0B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6A7D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1FCB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6%</w:t>
            </w:r>
          </w:p>
        </w:tc>
        <w:tc>
          <w:tcPr>
            <w:tcW w:w="6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B8752D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B6702A" w:rsidRPr="00B6702A" w14:paraId="2A9F675E" w14:textId="77777777" w:rsidTr="00B6702A">
        <w:trPr>
          <w:trHeight w:val="300"/>
        </w:trPr>
        <w:tc>
          <w:tcPr>
            <w:tcW w:w="22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3B66F8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9F22B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sistan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C0655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9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BB2E2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.8%</w:t>
            </w:r>
          </w:p>
        </w:tc>
        <w:tc>
          <w:tcPr>
            <w:tcW w:w="6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5A774B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B6702A" w:rsidRPr="00B6702A" w14:paraId="3733C50F" w14:textId="77777777" w:rsidTr="00B6702A">
        <w:trPr>
          <w:trHeight w:val="300"/>
        </w:trPr>
        <w:tc>
          <w:tcPr>
            <w:tcW w:w="221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4D4303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listin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096F7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nsitiv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6981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69BB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.2%</w:t>
            </w:r>
          </w:p>
        </w:tc>
        <w:tc>
          <w:tcPr>
            <w:tcW w:w="67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2D0C0B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001</w:t>
            </w:r>
          </w:p>
        </w:tc>
      </w:tr>
      <w:tr w:rsidR="00B6702A" w:rsidRPr="00B6702A" w14:paraId="480B3130" w14:textId="77777777" w:rsidTr="00B6702A">
        <w:trPr>
          <w:trHeight w:val="300"/>
        </w:trPr>
        <w:tc>
          <w:tcPr>
            <w:tcW w:w="22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1B99BA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56723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7924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223C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6%</w:t>
            </w:r>
          </w:p>
        </w:tc>
        <w:tc>
          <w:tcPr>
            <w:tcW w:w="6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D42E90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B6702A" w:rsidRPr="00B6702A" w14:paraId="49F32B22" w14:textId="77777777" w:rsidTr="00B6702A">
        <w:trPr>
          <w:trHeight w:val="300"/>
        </w:trPr>
        <w:tc>
          <w:tcPr>
            <w:tcW w:w="22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6AE756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9B378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sistan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6EBB8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DC59D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.2%</w:t>
            </w:r>
          </w:p>
        </w:tc>
        <w:tc>
          <w:tcPr>
            <w:tcW w:w="6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82F4B8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B6702A" w:rsidRPr="00B6702A" w14:paraId="38A5CFDC" w14:textId="77777777" w:rsidTr="00B6702A">
        <w:trPr>
          <w:trHeight w:val="300"/>
        </w:trPr>
        <w:tc>
          <w:tcPr>
            <w:tcW w:w="221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CA8D99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iprofloxacin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6DCAE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nsitiv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DE99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4FD3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.4%</w:t>
            </w:r>
          </w:p>
        </w:tc>
        <w:tc>
          <w:tcPr>
            <w:tcW w:w="67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972CFD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048</w:t>
            </w:r>
          </w:p>
        </w:tc>
      </w:tr>
      <w:tr w:rsidR="00B6702A" w:rsidRPr="00B6702A" w14:paraId="6DC8A917" w14:textId="77777777" w:rsidTr="00B6702A">
        <w:trPr>
          <w:trHeight w:val="300"/>
        </w:trPr>
        <w:tc>
          <w:tcPr>
            <w:tcW w:w="22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23FEC4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188DC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29BB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9B2F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6%</w:t>
            </w:r>
          </w:p>
        </w:tc>
        <w:tc>
          <w:tcPr>
            <w:tcW w:w="6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435960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B6702A" w:rsidRPr="00B6702A" w14:paraId="33323D95" w14:textId="77777777" w:rsidTr="00B6702A">
        <w:trPr>
          <w:trHeight w:val="300"/>
        </w:trPr>
        <w:tc>
          <w:tcPr>
            <w:tcW w:w="22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0BC2E1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FFE64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sistan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F1533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D1B52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.0%</w:t>
            </w:r>
          </w:p>
        </w:tc>
        <w:tc>
          <w:tcPr>
            <w:tcW w:w="6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FDF1CF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B6702A" w:rsidRPr="00B6702A" w14:paraId="26785576" w14:textId="77777777" w:rsidTr="00B6702A">
        <w:trPr>
          <w:trHeight w:val="300"/>
        </w:trPr>
        <w:tc>
          <w:tcPr>
            <w:tcW w:w="221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715D7D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loramphenicol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C4E83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nsitiv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EA15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F016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.1%</w:t>
            </w:r>
          </w:p>
        </w:tc>
        <w:tc>
          <w:tcPr>
            <w:tcW w:w="67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834844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</w:tr>
      <w:tr w:rsidR="00B6702A" w:rsidRPr="00B6702A" w14:paraId="5F4A5C98" w14:textId="77777777" w:rsidTr="00B6702A">
        <w:trPr>
          <w:trHeight w:val="300"/>
        </w:trPr>
        <w:tc>
          <w:tcPr>
            <w:tcW w:w="22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7353F9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97BED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38B3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D969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3%</w:t>
            </w:r>
          </w:p>
        </w:tc>
        <w:tc>
          <w:tcPr>
            <w:tcW w:w="6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045555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B6702A" w:rsidRPr="00B6702A" w14:paraId="429E984E" w14:textId="77777777" w:rsidTr="00B6702A">
        <w:trPr>
          <w:trHeight w:val="300"/>
        </w:trPr>
        <w:tc>
          <w:tcPr>
            <w:tcW w:w="22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CF0E55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5A7ED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sistan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7E8CC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A8858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.6%</w:t>
            </w:r>
          </w:p>
        </w:tc>
        <w:tc>
          <w:tcPr>
            <w:tcW w:w="6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AD4E37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B6702A" w:rsidRPr="00B6702A" w14:paraId="78627F24" w14:textId="77777777" w:rsidTr="00B6702A">
        <w:trPr>
          <w:trHeight w:val="300"/>
        </w:trPr>
        <w:tc>
          <w:tcPr>
            <w:tcW w:w="221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45B9C8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imethoprim/sulfamethoxazol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51881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nsitiv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E773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17C5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.9%</w:t>
            </w:r>
          </w:p>
        </w:tc>
        <w:tc>
          <w:tcPr>
            <w:tcW w:w="67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29B71C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sz w:val="24"/>
                <w:szCs w:val="24"/>
              </w:rPr>
              <w:t>0.284</w:t>
            </w:r>
          </w:p>
        </w:tc>
      </w:tr>
      <w:tr w:rsidR="00B6702A" w:rsidRPr="00B6702A" w14:paraId="121DFEF8" w14:textId="77777777" w:rsidTr="00B6702A">
        <w:trPr>
          <w:trHeight w:val="300"/>
        </w:trPr>
        <w:tc>
          <w:tcPr>
            <w:tcW w:w="22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B47D57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956C9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3151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B129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9%</w:t>
            </w:r>
          </w:p>
        </w:tc>
        <w:tc>
          <w:tcPr>
            <w:tcW w:w="6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646FB2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6702A" w:rsidRPr="00B6702A" w14:paraId="2A68A60E" w14:textId="77777777" w:rsidTr="00B6702A">
        <w:trPr>
          <w:trHeight w:val="300"/>
        </w:trPr>
        <w:tc>
          <w:tcPr>
            <w:tcW w:w="22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CB3AF3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1415C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sistan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55265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6BCB6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.1%</w:t>
            </w:r>
          </w:p>
        </w:tc>
        <w:tc>
          <w:tcPr>
            <w:tcW w:w="6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C29206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6702A" w:rsidRPr="00B6702A" w14:paraId="1DE38899" w14:textId="77777777" w:rsidTr="00B6702A">
        <w:trPr>
          <w:trHeight w:val="300"/>
        </w:trPr>
        <w:tc>
          <w:tcPr>
            <w:tcW w:w="221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B73191" w14:textId="0EC8853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576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olymyxin</w:t>
            </w: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B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55049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nsitiv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B45F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6EAA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.4%</w:t>
            </w:r>
          </w:p>
        </w:tc>
        <w:tc>
          <w:tcPr>
            <w:tcW w:w="67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63348A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sz w:val="24"/>
                <w:szCs w:val="24"/>
              </w:rPr>
              <w:t>0.517</w:t>
            </w:r>
          </w:p>
        </w:tc>
      </w:tr>
      <w:tr w:rsidR="00B6702A" w:rsidRPr="00B6702A" w14:paraId="0C169E91" w14:textId="77777777" w:rsidTr="00B6702A">
        <w:trPr>
          <w:trHeight w:val="300"/>
        </w:trPr>
        <w:tc>
          <w:tcPr>
            <w:tcW w:w="22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FC0FBA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42A9D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8CEC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02F1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9%</w:t>
            </w:r>
          </w:p>
        </w:tc>
        <w:tc>
          <w:tcPr>
            <w:tcW w:w="6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079CC9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6702A" w:rsidRPr="00B6702A" w14:paraId="5378D4C1" w14:textId="77777777" w:rsidTr="00B6702A">
        <w:trPr>
          <w:trHeight w:val="300"/>
        </w:trPr>
        <w:tc>
          <w:tcPr>
            <w:tcW w:w="22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CDE875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BAACB" w14:textId="77777777" w:rsidR="00B6702A" w:rsidRPr="00B6702A" w:rsidRDefault="00B6702A" w:rsidP="00B6702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sistan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402DD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EBF50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6702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7%</w:t>
            </w:r>
          </w:p>
        </w:tc>
        <w:tc>
          <w:tcPr>
            <w:tcW w:w="67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5E3089" w14:textId="77777777" w:rsidR="00B6702A" w:rsidRPr="00B6702A" w:rsidRDefault="00B6702A" w:rsidP="00B6702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</w:tbl>
    <w:p w14:paraId="25270914" w14:textId="4ED8B569" w:rsidR="00005074" w:rsidRPr="006576D4" w:rsidRDefault="00B6702A" w:rsidP="00005074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6576D4">
        <w:rPr>
          <w:rFonts w:asciiTheme="majorBidi" w:hAnsiTheme="majorBidi" w:cstheme="majorBidi"/>
          <w:sz w:val="24"/>
          <w:szCs w:val="24"/>
        </w:rPr>
        <w:t>*Statistically significant p-values presented by bold numbers</w:t>
      </w:r>
    </w:p>
    <w:p w14:paraId="7CF51341" w14:textId="77777777" w:rsidR="00005074" w:rsidRPr="00B6702A" w:rsidRDefault="00005074" w:rsidP="00005074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0B79B178" w14:textId="77777777" w:rsidR="00005074" w:rsidRPr="00B6702A" w:rsidRDefault="00005074" w:rsidP="00005074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6C7C2F4E" w14:textId="77777777" w:rsidR="00005074" w:rsidRPr="00B6702A" w:rsidRDefault="00005074" w:rsidP="00005074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06096960" w14:textId="77777777" w:rsidR="00005074" w:rsidRPr="00B6702A" w:rsidRDefault="00005074" w:rsidP="00005074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00123DE4" w14:textId="77777777" w:rsidR="00005074" w:rsidRPr="00B6702A" w:rsidRDefault="00005074" w:rsidP="00005074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494AB7E7" w14:textId="3DAB3CC3" w:rsidR="003C5EB4" w:rsidRPr="00B6702A" w:rsidRDefault="003C5EB4" w:rsidP="00005074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sectPr w:rsidR="003C5EB4" w:rsidRPr="00B670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74"/>
    <w:rsid w:val="00005074"/>
    <w:rsid w:val="000C2A56"/>
    <w:rsid w:val="003C5EB4"/>
    <w:rsid w:val="0049760F"/>
    <w:rsid w:val="00630AC3"/>
    <w:rsid w:val="006576D4"/>
    <w:rsid w:val="006F7C0A"/>
    <w:rsid w:val="00B67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573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315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azi.co</dc:creator>
  <cp:keywords/>
  <dc:description/>
  <cp:lastModifiedBy>Quio, Elvie</cp:lastModifiedBy>
  <cp:revision>6</cp:revision>
  <dcterms:created xsi:type="dcterms:W3CDTF">2020-02-05T18:49:00Z</dcterms:created>
  <dcterms:modified xsi:type="dcterms:W3CDTF">2021-06-13T03:10:00Z</dcterms:modified>
</cp:coreProperties>
</file>